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A9E9" w14:textId="0D79C0C0" w:rsidR="00EE4ACF" w:rsidRPr="00EE4ACF" w:rsidRDefault="00EE4ACF" w:rsidP="00EE4ACF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b/>
          <w:sz w:val="24"/>
          <w:szCs w:val="24"/>
          <w:lang w:val="en-US"/>
        </w:rPr>
        <w:t>Template analysis- 24 May 2022</w:t>
      </w:r>
    </w:p>
    <w:p w14:paraId="25134BE3" w14:textId="6B4E2A47" w:rsidR="00EE4ACF" w:rsidRPr="00EE4ACF" w:rsidRDefault="00EE4ACF" w:rsidP="00EE4AC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(In)authenticity: a barrier to genuine connection </w:t>
      </w:r>
    </w:p>
    <w:p w14:paraId="7053149C" w14:textId="77777777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Starting on the wrong foot – brief window for connection </w:t>
      </w:r>
    </w:p>
    <w:p w14:paraId="3E4A9A03" w14:textId="4C16BB93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Counsellor demeanor- tone of voice </w:t>
      </w:r>
    </w:p>
    <w:p w14:paraId="4F0329F3" w14:textId="77777777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proofErr w:type="spellStart"/>
      <w:r w:rsidRPr="00EE4ACF">
        <w:rPr>
          <w:rFonts w:ascii="Times New Roman" w:hAnsi="Times New Roman" w:cs="Times New Roman"/>
          <w:sz w:val="24"/>
          <w:szCs w:val="24"/>
          <w:lang w:val="en-US"/>
        </w:rPr>
        <w:t>personalisation</w:t>
      </w:r>
      <w:proofErr w:type="spellEnd"/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- not identifying with the man as a unique caller  </w:t>
      </w:r>
    </w:p>
    <w:p w14:paraId="476D2658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Providing scripted and generic responses </w:t>
      </w:r>
    </w:p>
    <w:p w14:paraId="4164DA5B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Validation of the unique situation</w:t>
      </w:r>
    </w:p>
    <w:p w14:paraId="5519AD79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Validation of the man- affirm identity and meaning</w:t>
      </w:r>
    </w:p>
    <w:p w14:paraId="5520E1AF" w14:textId="77777777" w:rsidR="00EE4ACF" w:rsidRPr="00EE4ACF" w:rsidRDefault="00EE4ACF" w:rsidP="00EE4ACF">
      <w:pPr>
        <w:pStyle w:val="ListParagraph"/>
        <w:spacing w:line="276" w:lineRule="auto"/>
        <w:ind w:left="792"/>
        <w:rPr>
          <w:rFonts w:ascii="Times New Roman" w:hAnsi="Times New Roman" w:cs="Times New Roman"/>
          <w:sz w:val="24"/>
          <w:szCs w:val="24"/>
          <w:lang w:val="en-US"/>
        </w:rPr>
      </w:pPr>
    </w:p>
    <w:p w14:paraId="697ED189" w14:textId="77777777" w:rsidR="00EE4ACF" w:rsidRPr="00EE4ACF" w:rsidRDefault="00EE4ACF" w:rsidP="00EE4AC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Counsellor role of facilitating outcomes </w:t>
      </w:r>
    </w:p>
    <w:p w14:paraId="4139623D" w14:textId="77777777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>A sounding board- space for men to vent and process</w:t>
      </w:r>
    </w:p>
    <w:p w14:paraId="517AA676" w14:textId="77777777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Hope generated through action </w:t>
      </w:r>
    </w:p>
    <w:p w14:paraId="6950D0B6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In the immediate- reframing solutions to emotional management/coping strategies </w:t>
      </w:r>
    </w:p>
    <w:p w14:paraId="5C63B9C5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>In the medium/long term -identifying and encouraging specific and relevant further supports</w:t>
      </w:r>
    </w:p>
    <w:p w14:paraId="78DAAABB" w14:textId="77777777" w:rsidR="00EE4ACF" w:rsidRPr="00EE4ACF" w:rsidRDefault="00EE4ACF" w:rsidP="00EE4ACF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Striking a balance </w:t>
      </w:r>
    </w:p>
    <w:p w14:paraId="77D4C4E9" w14:textId="77777777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Feeling heard is not enough for satisfaction </w:t>
      </w:r>
    </w:p>
    <w:p w14:paraId="38931DF3" w14:textId="6099F63C" w:rsidR="00EE4ACF" w:rsidRPr="00EE4ACF" w:rsidRDefault="00EE4ACF" w:rsidP="00EE4ACF">
      <w:pPr>
        <w:pStyle w:val="ListParagraph"/>
        <w:numPr>
          <w:ilvl w:val="2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Rushing to intervene results in lack of validation </w:t>
      </w:r>
    </w:p>
    <w:p w14:paraId="3DFDF9B5" w14:textId="12E444B1" w:rsidR="00723461" w:rsidRPr="00EE4ACF" w:rsidRDefault="00723461" w:rsidP="00EE4A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C267C23" w14:textId="4BC99AEB" w:rsidR="00EE4ACF" w:rsidRPr="00EE4ACF" w:rsidRDefault="00EE4ACF" w:rsidP="00EE4AC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4ACF">
        <w:rPr>
          <w:rFonts w:ascii="Times New Roman" w:hAnsi="Times New Roman" w:cs="Times New Roman"/>
          <w:b/>
          <w:bCs/>
          <w:sz w:val="24"/>
          <w:szCs w:val="24"/>
        </w:rPr>
        <w:t>Template analysis 2 – 4 October 2022</w:t>
      </w:r>
    </w:p>
    <w:p w14:paraId="44C25D20" w14:textId="1499A578" w:rsidR="00EE4ACF" w:rsidRPr="00EE4ACF" w:rsidRDefault="00EE4ACF" w:rsidP="00EE4ACF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(In)authenticity: a barrier to genuine connection </w:t>
      </w:r>
    </w:p>
    <w:p w14:paraId="6A94DC11" w14:textId="77A008AC" w:rsidR="00EE4ACF" w:rsidRPr="00EE4ACF" w:rsidRDefault="00EE4ACF" w:rsidP="00EE4AC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A fragile connection </w:t>
      </w:r>
    </w:p>
    <w:p w14:paraId="388F53E2" w14:textId="49C70903" w:rsidR="00EE4ACF" w:rsidRPr="00EE4ACF" w:rsidRDefault="00EE4ACF" w:rsidP="00EE4AC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Helper communication style </w:t>
      </w:r>
    </w:p>
    <w:p w14:paraId="73B19885" w14:textId="2DA3EE9F" w:rsidR="00EE4ACF" w:rsidRPr="00EE4ACF" w:rsidRDefault="00EE4ACF" w:rsidP="00EE4AC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Personalising the experience </w:t>
      </w:r>
    </w:p>
    <w:p w14:paraId="05060FC0" w14:textId="77777777" w:rsidR="00EE4ACF" w:rsidRPr="00EE4ACF" w:rsidRDefault="00EE4ACF" w:rsidP="00EE4ACF">
      <w:pPr>
        <w:pStyle w:val="ListParagraph"/>
        <w:spacing w:line="276" w:lineRule="auto"/>
        <w:ind w:left="792"/>
        <w:rPr>
          <w:rFonts w:ascii="Times New Roman" w:hAnsi="Times New Roman" w:cs="Times New Roman"/>
          <w:sz w:val="24"/>
          <w:szCs w:val="24"/>
          <w:lang w:val="en-US"/>
        </w:rPr>
      </w:pPr>
    </w:p>
    <w:p w14:paraId="6D91D87F" w14:textId="77777777" w:rsidR="00EE4ACF" w:rsidRPr="00EE4ACF" w:rsidRDefault="00EE4ACF" w:rsidP="00EE4ACF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Counsellor role of facilitating outcomes </w:t>
      </w:r>
    </w:p>
    <w:p w14:paraId="4603047C" w14:textId="5F52BD33" w:rsidR="00EE4ACF" w:rsidRPr="00EE4ACF" w:rsidRDefault="00EE4ACF" w:rsidP="00EE4AC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A sounding </w:t>
      </w:r>
      <w:proofErr w:type="gramStart"/>
      <w:r w:rsidRPr="00EE4ACF">
        <w:rPr>
          <w:rFonts w:ascii="Times New Roman" w:hAnsi="Times New Roman" w:cs="Times New Roman"/>
          <w:sz w:val="24"/>
          <w:szCs w:val="24"/>
          <w:lang w:val="en-US"/>
        </w:rPr>
        <w:t>board</w:t>
      </w:r>
      <w:proofErr w:type="gramEnd"/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061EC3" w14:textId="77777777" w:rsidR="00E1312F" w:rsidRDefault="00EE4ACF" w:rsidP="00E1312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>Hope generated by action</w:t>
      </w:r>
    </w:p>
    <w:p w14:paraId="04313276" w14:textId="304A0DDA" w:rsidR="00EE4ACF" w:rsidRPr="00E1312F" w:rsidRDefault="00EE4ACF" w:rsidP="00E1312F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312F">
        <w:rPr>
          <w:rFonts w:ascii="Times New Roman" w:hAnsi="Times New Roman" w:cs="Times New Roman"/>
          <w:sz w:val="24"/>
          <w:szCs w:val="24"/>
          <w:lang w:val="en-US"/>
        </w:rPr>
        <w:t>Striking a balance</w:t>
      </w:r>
    </w:p>
    <w:p w14:paraId="612BAE5D" w14:textId="77777777" w:rsidR="00EE4ACF" w:rsidRPr="00EE4ACF" w:rsidRDefault="00EE4ACF" w:rsidP="00EE4A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329AA0" w14:textId="0FE7993A" w:rsidR="00EE4ACF" w:rsidRPr="00EE4ACF" w:rsidRDefault="00EE4ACF" w:rsidP="00EE4AC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4ACF">
        <w:rPr>
          <w:rFonts w:ascii="Times New Roman" w:hAnsi="Times New Roman" w:cs="Times New Roman"/>
          <w:b/>
          <w:bCs/>
          <w:sz w:val="24"/>
          <w:szCs w:val="24"/>
        </w:rPr>
        <w:t>Final template – 5 December 2022</w:t>
      </w:r>
    </w:p>
    <w:p w14:paraId="65BC3331" w14:textId="01EBFA3C" w:rsidR="00EE4ACF" w:rsidRPr="00EE4ACF" w:rsidRDefault="00EE4ACF" w:rsidP="00EE4ACF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(In)authenticity: securing connection on the call   </w:t>
      </w:r>
    </w:p>
    <w:p w14:paraId="6D7DC021" w14:textId="77777777" w:rsidR="00EE4ACF" w:rsidRPr="00EE4ACF" w:rsidRDefault="00EE4ACF" w:rsidP="00EE4ACF">
      <w:pPr>
        <w:pStyle w:val="ListParagraph"/>
        <w:numPr>
          <w:ilvl w:val="1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>Contributors to disconnection</w:t>
      </w:r>
    </w:p>
    <w:p w14:paraId="7BB5E5A8" w14:textId="77777777" w:rsidR="00EE4ACF" w:rsidRPr="00EE4ACF" w:rsidRDefault="00EE4ACF" w:rsidP="00EE4ACF">
      <w:pPr>
        <w:pStyle w:val="ListParagraph"/>
        <w:numPr>
          <w:ilvl w:val="1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  <w:lang w:val="en-US"/>
        </w:rPr>
        <w:t xml:space="preserve">Strategies to increase connection </w:t>
      </w:r>
    </w:p>
    <w:p w14:paraId="696A16C8" w14:textId="77777777" w:rsidR="00EE4ACF" w:rsidRPr="00EE4ACF" w:rsidRDefault="00EE4ACF" w:rsidP="00EE4ACF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</w:rPr>
        <w:t xml:space="preserve">Men’s expectations and the counsellor’s role in facilitating outcomes </w:t>
      </w:r>
    </w:p>
    <w:p w14:paraId="38621107" w14:textId="0C385D90" w:rsidR="00EE4ACF" w:rsidRPr="00EE4ACF" w:rsidRDefault="00EE4ACF" w:rsidP="00EE4ACF">
      <w:pPr>
        <w:pStyle w:val="ListParagraph"/>
        <w:numPr>
          <w:ilvl w:val="1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</w:rPr>
        <w:t xml:space="preserve">Space to talk to out </w:t>
      </w:r>
    </w:p>
    <w:p w14:paraId="191B8F98" w14:textId="388A9AD1" w:rsidR="00EE4ACF" w:rsidRPr="00EE4ACF" w:rsidRDefault="00EE4ACF" w:rsidP="00EE4ACF">
      <w:pPr>
        <w:pStyle w:val="ListParagraph"/>
        <w:numPr>
          <w:ilvl w:val="1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ACF">
        <w:rPr>
          <w:rFonts w:ascii="Times New Roman" w:hAnsi="Times New Roman" w:cs="Times New Roman"/>
          <w:sz w:val="24"/>
          <w:szCs w:val="24"/>
        </w:rPr>
        <w:t xml:space="preserve">Moving from talk to action </w:t>
      </w:r>
    </w:p>
    <w:p w14:paraId="02CD2DD7" w14:textId="77777777" w:rsidR="00EE4ACF" w:rsidRPr="00EE4ACF" w:rsidRDefault="00EE4ACF" w:rsidP="00EE4ACF">
      <w:pPr>
        <w:pStyle w:val="ListParagraph"/>
        <w:ind w:left="792"/>
        <w:rPr>
          <w:lang w:val="en-US"/>
        </w:rPr>
      </w:pPr>
    </w:p>
    <w:sectPr w:rsidR="00EE4ACF" w:rsidRPr="00EE4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14F19"/>
    <w:multiLevelType w:val="hybridMultilevel"/>
    <w:tmpl w:val="8B1082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1D9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BFB675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142600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1050C9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3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B42658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29622201">
    <w:abstractNumId w:val="3"/>
  </w:num>
  <w:num w:numId="2" w16cid:durableId="1085494593">
    <w:abstractNumId w:val="4"/>
  </w:num>
  <w:num w:numId="3" w16cid:durableId="1321738969">
    <w:abstractNumId w:val="0"/>
  </w:num>
  <w:num w:numId="4" w16cid:durableId="610207785">
    <w:abstractNumId w:val="2"/>
  </w:num>
  <w:num w:numId="5" w16cid:durableId="1130635288">
    <w:abstractNumId w:val="1"/>
  </w:num>
  <w:num w:numId="6" w16cid:durableId="2132726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ACF"/>
    <w:rsid w:val="003023A0"/>
    <w:rsid w:val="004531DE"/>
    <w:rsid w:val="00723461"/>
    <w:rsid w:val="00916C2A"/>
    <w:rsid w:val="00A56C8F"/>
    <w:rsid w:val="00C47C4D"/>
    <w:rsid w:val="00E1312F"/>
    <w:rsid w:val="00E428B4"/>
    <w:rsid w:val="00E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A5B5"/>
  <w15:chartTrackingRefBased/>
  <w15:docId w15:val="{E0162270-B0BD-48B2-A8A5-23994B632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A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4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A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rail</dc:creator>
  <cp:keywords/>
  <dc:description/>
  <cp:lastModifiedBy>Katherine Trail</cp:lastModifiedBy>
  <cp:revision>2</cp:revision>
  <dcterms:created xsi:type="dcterms:W3CDTF">2022-12-06T01:57:00Z</dcterms:created>
  <dcterms:modified xsi:type="dcterms:W3CDTF">2022-12-06T01:57:00Z</dcterms:modified>
</cp:coreProperties>
</file>